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E6EA4" w14:textId="77777777" w:rsidR="00B564D3" w:rsidRPr="00664726" w:rsidRDefault="00B564D3" w:rsidP="00B564D3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664726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Table 1: </w:t>
      </w:r>
      <w:bookmarkStart w:id="0" w:name="_Hlk111306997"/>
      <w:r w:rsidRPr="00664726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Role of endophytes in plant growth development</w:t>
      </w:r>
      <w:bookmarkEnd w:id="0"/>
    </w:p>
    <w:tbl>
      <w:tblPr>
        <w:tblStyle w:val="TableGrid2"/>
        <w:tblW w:w="1530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126"/>
        <w:gridCol w:w="3686"/>
        <w:gridCol w:w="3982"/>
        <w:gridCol w:w="3247"/>
        <w:gridCol w:w="2268"/>
      </w:tblGrid>
      <w:tr w:rsidR="00B564D3" w:rsidRPr="00664726" w14:paraId="0EFD67E1" w14:textId="77777777" w:rsidTr="004C6B6E">
        <w:trPr>
          <w:trHeight w:val="564"/>
        </w:trPr>
        <w:tc>
          <w:tcPr>
            <w:tcW w:w="212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7D756C2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111307346"/>
            <w:r w:rsidRPr="006647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st plant </w:t>
            </w:r>
          </w:p>
        </w:tc>
        <w:tc>
          <w:tcPr>
            <w:tcW w:w="368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B280766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ndophytes </w:t>
            </w:r>
          </w:p>
        </w:tc>
        <w:tc>
          <w:tcPr>
            <w:tcW w:w="398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9B0B35E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nt growth promotion properties </w:t>
            </w:r>
          </w:p>
        </w:tc>
        <w:tc>
          <w:tcPr>
            <w:tcW w:w="324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ADDD26C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nt growth parameters  </w:t>
            </w:r>
          </w:p>
        </w:tc>
        <w:tc>
          <w:tcPr>
            <w:tcW w:w="22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ADE58B2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References</w:t>
            </w:r>
          </w:p>
        </w:tc>
      </w:tr>
      <w:tr w:rsidR="00B564D3" w:rsidRPr="00664726" w14:paraId="6BE78432" w14:textId="77777777" w:rsidTr="004C6B6E">
        <w:trPr>
          <w:trHeight w:val="783"/>
        </w:trPr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A86D398" w14:textId="77777777" w:rsidR="00B564D3" w:rsidRPr="00664726" w:rsidRDefault="00B564D3" w:rsidP="004C6B6E">
            <w:pPr>
              <w:shd w:val="clear" w:color="auto" w:fill="FFFFFF"/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</w:rPr>
            </w:pPr>
            <w:proofErr w:type="spellStart"/>
            <w:r w:rsidRPr="00664726"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</w:rPr>
              <w:t>Ocimum</w:t>
            </w:r>
            <w:proofErr w:type="spellEnd"/>
            <w:r w:rsidRPr="00664726"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</w:rPr>
              <w:t xml:space="preserve"> sanctum 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170322F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>Bacillus subtilis</w:t>
            </w:r>
          </w:p>
        </w:tc>
        <w:tc>
          <w:tcPr>
            <w:tcW w:w="3982" w:type="dxa"/>
            <w:tcBorders>
              <w:left w:val="nil"/>
              <w:bottom w:val="nil"/>
              <w:right w:val="nil"/>
            </w:tcBorders>
          </w:tcPr>
          <w:p w14:paraId="1841DEE3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 xml:space="preserve">Phosphate solubilization, siderophore production, nitrogen fixation </w:t>
            </w:r>
          </w:p>
        </w:tc>
        <w:tc>
          <w:tcPr>
            <w:tcW w:w="3247" w:type="dxa"/>
            <w:tcBorders>
              <w:left w:val="nil"/>
              <w:bottom w:val="nil"/>
              <w:right w:val="nil"/>
            </w:tcBorders>
          </w:tcPr>
          <w:p w14:paraId="32106B94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Involved in enhancement of herb yield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AFBE0B0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wari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0</w:t>
            </w:r>
          </w:p>
        </w:tc>
      </w:tr>
      <w:tr w:rsidR="00B564D3" w:rsidRPr="00664726" w14:paraId="70AF3EEE" w14:textId="77777777" w:rsidTr="004C6B6E">
        <w:trPr>
          <w:trHeight w:val="183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C75E36" w14:textId="77777777" w:rsidR="00B564D3" w:rsidRPr="00664726" w:rsidRDefault="00B564D3" w:rsidP="004C6B6E">
            <w:pPr>
              <w:shd w:val="clear" w:color="auto" w:fill="FFFFFF"/>
              <w:spacing w:before="100" w:beforeAutospacing="1" w:after="100" w:afterAutospacing="1" w:line="480" w:lineRule="auto"/>
              <w:jc w:val="both"/>
              <w:outlineLvl w:val="0"/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</w:rPr>
            </w:pPr>
            <w:r w:rsidRPr="00664726">
              <w:rPr>
                <w:rFonts w:ascii="Times New Roman" w:eastAsia="Times New Roman" w:hAnsi="Times New Roman" w:cs="Times New Roman"/>
                <w:bCs/>
                <w:i/>
                <w:kern w:val="36"/>
                <w:sz w:val="24"/>
                <w:szCs w:val="24"/>
              </w:rPr>
              <w:t>Camellia sinensi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A7614C3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enotrophomonas, Bacillus sp., </w:t>
            </w:r>
            <w:proofErr w:type="spellStart"/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>Alkaligenes</w:t>
            </w:r>
            <w:proofErr w:type="spellEnd"/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, </w:t>
            </w:r>
            <w:proofErr w:type="spellStart"/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>Brebibacillus</w:t>
            </w:r>
            <w:proofErr w:type="spellEnd"/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Pseudomonas, </w:t>
            </w:r>
            <w:proofErr w:type="spellStart"/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>Microbacterium</w:t>
            </w:r>
            <w:proofErr w:type="spellEnd"/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 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</w:tcPr>
          <w:p w14:paraId="3F0739D5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IAA, ammonia production and siderophore production, ACC deaminase activity, Hydrolytic enzymes (Protease, amylase, cellulase)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134274AD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Involved in enhancement of overall grow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82D195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ika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21</w:t>
            </w:r>
          </w:p>
        </w:tc>
      </w:tr>
      <w:tr w:rsidR="00B564D3" w:rsidRPr="00664726" w14:paraId="2B9D8EE1" w14:textId="77777777" w:rsidTr="004C6B6E">
        <w:trPr>
          <w:trHeight w:val="1261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0E2FC4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eucrium </w:t>
            </w:r>
            <w:proofErr w:type="spellStart"/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>poli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14B3D0E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cereus, Bacillus subtilis, </w:t>
            </w:r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nicillium </w:t>
            </w: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ogenum</w:t>
            </w:r>
            <w:proofErr w:type="spellEnd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um</w:t>
            </w:r>
            <w:proofErr w:type="spellEnd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ustosum</w:t>
            </w:r>
            <w:proofErr w:type="spellEnd"/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</w:tcPr>
          <w:p w14:paraId="4E722D88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IAA and ammonia production, phosphate solubilization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0D49A662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Increased root biomass and plant h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80A743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ss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</w:tr>
      <w:tr w:rsidR="00B564D3" w:rsidRPr="00664726" w14:paraId="55CD6A7C" w14:textId="77777777" w:rsidTr="004C6B6E">
        <w:trPr>
          <w:trHeight w:val="152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7F29E6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phedra </w:t>
            </w:r>
            <w:proofErr w:type="spellStart"/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>pachyclad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77466D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>Penicillium</w:t>
            </w: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 xml:space="preserve">, Alternaria and </w:t>
            </w:r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>Aspergillus sp.</w:t>
            </w:r>
          </w:p>
          <w:p w14:paraId="65D5B6AF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</w:tcPr>
          <w:p w14:paraId="52CE57C7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Produces ammonia and IAA, showed phosphate solubilization and protease activity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510A3EF7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Increased bioma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1E6320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halil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</w:tr>
      <w:tr w:rsidR="00B564D3" w:rsidRPr="00664726" w14:paraId="0ACA58D9" w14:textId="77777777" w:rsidTr="004C6B6E">
        <w:trPr>
          <w:trHeight w:val="152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7B092A" w14:textId="77777777" w:rsidR="00B564D3" w:rsidRPr="00664726" w:rsidRDefault="00B564D3" w:rsidP="004C6B6E">
            <w:pPr>
              <w:shd w:val="clear" w:color="auto" w:fill="FFFFFF"/>
              <w:spacing w:line="480" w:lineRule="auto"/>
              <w:outlineLvl w:val="0"/>
              <w:rPr>
                <w:rFonts w:ascii="Times New Roman" w:eastAsia="Times New Roman" w:hAnsi="Times New Roman" w:cs="Times New Roman"/>
                <w:bCs/>
                <w:i/>
                <w:color w:val="020202"/>
                <w:kern w:val="36"/>
                <w:sz w:val="24"/>
                <w:szCs w:val="24"/>
              </w:rPr>
            </w:pPr>
            <w:r w:rsidRPr="00664726">
              <w:rPr>
                <w:rFonts w:ascii="Times New Roman" w:eastAsia="Times New Roman" w:hAnsi="Times New Roman" w:cs="Times New Roman"/>
                <w:bCs/>
                <w:i/>
                <w:iCs/>
                <w:color w:val="020202"/>
                <w:kern w:val="36"/>
                <w:sz w:val="24"/>
                <w:szCs w:val="24"/>
              </w:rPr>
              <w:lastRenderedPageBreak/>
              <w:t>Stenotrophomonas,</w:t>
            </w:r>
            <w:r w:rsidRPr="00664726">
              <w:rPr>
                <w:rFonts w:ascii="Times New Roman" w:eastAsia="Times New Roman" w:hAnsi="Times New Roman" w:cs="Times New Roman"/>
                <w:bCs/>
                <w:i/>
                <w:color w:val="020202"/>
                <w:kern w:val="36"/>
                <w:sz w:val="24"/>
                <w:szCs w:val="24"/>
              </w:rPr>
              <w:t> </w:t>
            </w:r>
            <w:proofErr w:type="spellStart"/>
            <w:r w:rsidRPr="00664726">
              <w:rPr>
                <w:rFonts w:ascii="Times New Roman" w:eastAsia="Times New Roman" w:hAnsi="Times New Roman" w:cs="Times New Roman"/>
                <w:bCs/>
                <w:i/>
                <w:color w:val="020202"/>
                <w:kern w:val="36"/>
                <w:sz w:val="24"/>
                <w:szCs w:val="24"/>
              </w:rPr>
              <w:t>Chelatiphag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F1B5C3C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seudomonas</w:t>
            </w:r>
            <w:r w:rsidRPr="00664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 </w:t>
            </w:r>
            <w:r w:rsidRPr="006647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Stenotrophomonas</w:t>
            </w:r>
            <w:r w:rsidRPr="00664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 </w:t>
            </w:r>
            <w:r w:rsidRPr="006647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Rhizobium</w:t>
            </w:r>
            <w:r w:rsidRPr="00664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 </w:t>
            </w: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aenibacillus</w:t>
            </w:r>
            <w:proofErr w:type="spellEnd"/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</w:tcPr>
          <w:p w14:paraId="17AE4AAF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Biosynthesis of auxin, siderophore production, phosphate solubilization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1473C9BC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Increased root, shoot weight and length in poplar tre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0EE094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Ulrich et al.</w:t>
            </w: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r w:rsidRPr="00664726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2021</w:t>
            </w:r>
          </w:p>
        </w:tc>
      </w:tr>
      <w:tr w:rsidR="00B564D3" w:rsidRPr="00664726" w14:paraId="4E5437F4" w14:textId="77777777" w:rsidTr="004C6B6E">
        <w:trPr>
          <w:trHeight w:val="109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BF3076" w14:textId="77777777" w:rsidR="00B564D3" w:rsidRPr="00664726" w:rsidRDefault="00B564D3" w:rsidP="004C6B6E">
            <w:pPr>
              <w:shd w:val="clear" w:color="auto" w:fill="FFFFFF"/>
              <w:spacing w:line="48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36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Jatropha </w:t>
            </w: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urcas</w:t>
            </w:r>
            <w:proofErr w:type="spellEnd"/>
            <w:r w:rsidRPr="006647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L.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4B2D81D" w14:textId="77777777" w:rsidR="00B564D3" w:rsidRPr="00664726" w:rsidRDefault="00B564D3" w:rsidP="004C6B6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Cs/>
                <w:kern w:val="36"/>
                <w:sz w:val="24"/>
                <w:szCs w:val="24"/>
              </w:rPr>
            </w:pPr>
            <w:r w:rsidRPr="00664726">
              <w:rPr>
                <w:rFonts w:ascii="Times New Roman" w:eastAsia="Times New Roman" w:hAnsi="Times New Roman" w:cs="Times New Roman"/>
                <w:bCs/>
                <w:i/>
                <w:iCs/>
                <w:kern w:val="36"/>
                <w:sz w:val="24"/>
                <w:szCs w:val="24"/>
              </w:rPr>
              <w:t>Enterobacte</w:t>
            </w:r>
            <w:r w:rsidRPr="00664726">
              <w:rPr>
                <w:rFonts w:ascii="Times New Roman" w:eastAsia="Times New Roman" w:hAnsi="Times New Roman" w:cs="Times New Roman"/>
                <w:bCs/>
                <w:iCs/>
                <w:kern w:val="36"/>
                <w:sz w:val="24"/>
                <w:szCs w:val="24"/>
              </w:rPr>
              <w:t>r R4-368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</w:tcPr>
          <w:p w14:paraId="4C19A1AF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Involved in nitrogen fixation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0E5C858D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Enhanced seed germination, plant growth and chlorophyll cont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7C36EF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adhaiyan</w:t>
            </w:r>
            <w:proofErr w:type="spellEnd"/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2013</w:t>
            </w:r>
          </w:p>
        </w:tc>
      </w:tr>
      <w:tr w:rsidR="00B564D3" w:rsidRPr="00664726" w14:paraId="759EF77F" w14:textId="77777777" w:rsidTr="004C6B6E">
        <w:trPr>
          <w:trHeight w:val="1604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F37046" w14:textId="77777777" w:rsidR="00B564D3" w:rsidRPr="00664726" w:rsidRDefault="00B564D3" w:rsidP="004C6B6E">
            <w:pPr>
              <w:shd w:val="clear" w:color="auto" w:fill="FFFFFF"/>
              <w:spacing w:line="480" w:lineRule="auto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Oryza sativ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926DEBC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Microbacterium</w:t>
            </w:r>
            <w:proofErr w:type="spellEnd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, Klebsiella, Bacillus, </w:t>
            </w: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aenibacillus</w:t>
            </w:r>
            <w:proofErr w:type="spellEnd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olymyxa</w:t>
            </w:r>
            <w:proofErr w:type="spellEnd"/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</w:tcPr>
          <w:p w14:paraId="333B99B4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 xml:space="preserve">Auxin, siderophore and </w:t>
            </w:r>
            <w:proofErr w:type="spellStart"/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glucanase</w:t>
            </w:r>
            <w:proofErr w:type="spellEnd"/>
            <w:r w:rsidRPr="00664726">
              <w:rPr>
                <w:rFonts w:ascii="Times New Roman" w:hAnsi="Times New Roman" w:cs="Times New Roman"/>
                <w:sz w:val="24"/>
                <w:szCs w:val="24"/>
              </w:rPr>
              <w:t xml:space="preserve"> production, phosphate solubilization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10846C34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Increase plant growth and dry weight of plants</w:t>
            </w:r>
          </w:p>
          <w:p w14:paraId="4337CA40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56DE67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Ji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2014</w:t>
            </w:r>
          </w:p>
        </w:tc>
      </w:tr>
      <w:tr w:rsidR="00B564D3" w:rsidRPr="00664726" w14:paraId="062C50BC" w14:textId="77777777" w:rsidTr="004C6B6E">
        <w:trPr>
          <w:trHeight w:val="111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89BA6C" w14:textId="77777777" w:rsidR="00B564D3" w:rsidRPr="00664726" w:rsidRDefault="00B564D3" w:rsidP="004C6B6E">
            <w:pPr>
              <w:shd w:val="clear" w:color="auto" w:fill="FFFFFF"/>
              <w:spacing w:line="480" w:lineRule="auto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hragimates</w:t>
            </w:r>
            <w:proofErr w:type="spellEnd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australi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4C1A1AB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P. </w:t>
            </w: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fluroscens</w:t>
            </w:r>
            <w:proofErr w:type="spellEnd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antoea</w:t>
            </w:r>
            <w:proofErr w:type="spellEnd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sp., Enterobacter sp.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</w:tcPr>
          <w:p w14:paraId="0363EE46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Phosphate solubilization and</w:t>
            </w:r>
          </w:p>
          <w:p w14:paraId="2BB89C0B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 xml:space="preserve">protease production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644716B4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Improved seed growth and protect plants from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3EE6E3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White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2017</w:t>
            </w:r>
          </w:p>
        </w:tc>
      </w:tr>
      <w:tr w:rsidR="00B564D3" w:rsidRPr="00664726" w14:paraId="275C5E87" w14:textId="77777777" w:rsidTr="004C6B6E">
        <w:trPr>
          <w:trHeight w:val="1826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21ED99" w14:textId="77777777" w:rsidR="00B564D3" w:rsidRPr="00664726" w:rsidRDefault="00B564D3" w:rsidP="004C6B6E">
            <w:pPr>
              <w:shd w:val="clear" w:color="auto" w:fill="FFFFFF"/>
              <w:spacing w:line="480" w:lineRule="auto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haseolus vulgaris</w:t>
            </w:r>
          </w:p>
          <w:p w14:paraId="49A4F45A" w14:textId="77777777" w:rsidR="00B564D3" w:rsidRPr="00664726" w:rsidRDefault="00B564D3" w:rsidP="004C6B6E">
            <w:pPr>
              <w:shd w:val="clear" w:color="auto" w:fill="FFFFFF"/>
              <w:spacing w:line="480" w:lineRule="auto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</w:p>
          <w:p w14:paraId="583EFE94" w14:textId="77777777" w:rsidR="00B564D3" w:rsidRPr="00664726" w:rsidRDefault="00B564D3" w:rsidP="004C6B6E">
            <w:pPr>
              <w:shd w:val="clear" w:color="auto" w:fill="FFFFFF"/>
              <w:spacing w:line="480" w:lineRule="auto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3B96476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thuringiensis, </w:t>
            </w:r>
            <w:proofErr w:type="spellStart"/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>Brevibacillus</w:t>
            </w:r>
            <w:proofErr w:type="spellEnd"/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>agri</w:t>
            </w:r>
            <w:proofErr w:type="spellEnd"/>
            <w:r w:rsidRPr="006647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ternaria </w:t>
            </w:r>
            <w:proofErr w:type="spellStart"/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>sorghi</w:t>
            </w:r>
            <w:proofErr w:type="spellEnd"/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>, Penicillium commune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</w:tcPr>
          <w:p w14:paraId="7A4FBD88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Ammonia production and phosphate solubilization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60271339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 xml:space="preserve">Increased plant biomass, photosynthetic pigments, carbohydrate and protein conten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19659F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Ismail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2021</w:t>
            </w:r>
          </w:p>
        </w:tc>
      </w:tr>
      <w:tr w:rsidR="00B564D3" w:rsidRPr="00664726" w14:paraId="73A864F2" w14:textId="77777777" w:rsidTr="004C6B6E">
        <w:trPr>
          <w:trHeight w:val="111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A32BC0" w14:textId="77777777" w:rsidR="00B564D3" w:rsidRPr="00664726" w:rsidRDefault="00B564D3" w:rsidP="004C6B6E">
            <w:pPr>
              <w:shd w:val="clear" w:color="auto" w:fill="FFFFFF"/>
              <w:spacing w:line="480" w:lineRule="auto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lastRenderedPageBreak/>
              <w:t xml:space="preserve">Hordeum </w:t>
            </w: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revisubulat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7D21BE6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Epichloë</w:t>
            </w:r>
            <w:proofErr w:type="spellEnd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romicola</w:t>
            </w:r>
            <w:proofErr w:type="spellEnd"/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</w:tcPr>
          <w:p w14:paraId="72851467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Nitrogen and Phosphorus solubilization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766CA90D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hanced seed germination, chlorophyll content and metabolic activities of roots under N-defici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9E5ED2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Lang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2021</w:t>
            </w:r>
          </w:p>
        </w:tc>
      </w:tr>
      <w:tr w:rsidR="00B564D3" w:rsidRPr="00664726" w14:paraId="068AFA8A" w14:textId="77777777" w:rsidTr="004C6B6E">
        <w:trPr>
          <w:trHeight w:val="111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357CC5" w14:textId="77777777" w:rsidR="00B564D3" w:rsidRPr="00664726" w:rsidRDefault="00B564D3" w:rsidP="004C6B6E">
            <w:pPr>
              <w:shd w:val="clear" w:color="auto" w:fill="FFFFFF"/>
              <w:spacing w:line="480" w:lineRule="auto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opul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50057EE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 w:themeFill="background1"/>
              </w:rPr>
              <w:t>Enterobacter</w:t>
            </w:r>
            <w:r w:rsidRPr="00664726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 sp., </w:t>
            </w:r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 w:themeFill="background1"/>
              </w:rPr>
              <w:t>Stenotrophomonas</w:t>
            </w:r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AFAFA"/>
              </w:rPr>
              <w:t xml:space="preserve"> </w:t>
            </w: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AFAFA"/>
              </w:rPr>
              <w:t>maltophilia</w:t>
            </w:r>
            <w:proofErr w:type="spellEnd"/>
            <w:r w:rsidRPr="00664726">
              <w:rPr>
                <w:rFonts w:ascii="Times New Roman" w:hAnsi="Times New Roman" w:cs="Times New Roman"/>
                <w:sz w:val="24"/>
                <w:szCs w:val="24"/>
                <w:shd w:val="clear" w:color="auto" w:fill="FAFAFA"/>
              </w:rPr>
              <w:t>, </w:t>
            </w:r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AFAFA"/>
              </w:rPr>
              <w:t>Pseudomonas putida</w:t>
            </w:r>
            <w:r w:rsidRPr="00664726">
              <w:rPr>
                <w:rFonts w:ascii="Times New Roman" w:hAnsi="Times New Roman" w:cs="Times New Roman"/>
                <w:sz w:val="24"/>
                <w:szCs w:val="24"/>
                <w:shd w:val="clear" w:color="auto" w:fill="FAFAFA"/>
              </w:rPr>
              <w:t> 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</w:tcPr>
          <w:p w14:paraId="7939E813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ACC deaminase activity, siderophore, acetoin and butanediol synthesis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3D891DF5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Increase biomass produ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4F1FFD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aghavi</w:t>
            </w:r>
            <w:proofErr w:type="spellEnd"/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2009</w:t>
            </w:r>
          </w:p>
        </w:tc>
      </w:tr>
      <w:tr w:rsidR="00B564D3" w:rsidRPr="00664726" w14:paraId="686C57D1" w14:textId="77777777" w:rsidTr="004C6B6E">
        <w:trPr>
          <w:trHeight w:val="151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BA3A81" w14:textId="77777777" w:rsidR="00B564D3" w:rsidRPr="00664726" w:rsidRDefault="00B564D3" w:rsidP="004C6B6E">
            <w:pPr>
              <w:shd w:val="clear" w:color="auto" w:fill="FFFFFF"/>
              <w:spacing w:line="480" w:lineRule="auto"/>
              <w:outlineLvl w:val="0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ephrosia </w:t>
            </w:r>
            <w:proofErr w:type="spellStart"/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>apolline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632D72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 w:themeFill="background1"/>
              </w:rPr>
              <w:t>Sphingomonas</w:t>
            </w:r>
            <w:proofErr w:type="spellEnd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 w:themeFill="background1"/>
              </w:rPr>
              <w:t xml:space="preserve"> sp. LK11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</w:tcPr>
          <w:p w14:paraId="0AD34C4E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 xml:space="preserve">IAA production and gibberellins biosynthesis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6722F04D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 xml:space="preserve">Increased shoot height and root dry weight in tomato plant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699B01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Khan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2014</w:t>
            </w:r>
          </w:p>
        </w:tc>
      </w:tr>
      <w:tr w:rsidR="00B564D3" w:rsidRPr="00664726" w14:paraId="2D5DBFFA" w14:textId="77777777" w:rsidTr="004C6B6E">
        <w:trPr>
          <w:trHeight w:val="111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71E0B1" w14:textId="77777777" w:rsidR="00B564D3" w:rsidRPr="00664726" w:rsidRDefault="00B564D3" w:rsidP="004C6B6E">
            <w:pPr>
              <w:shd w:val="clear" w:color="auto" w:fill="FFFFFF"/>
              <w:spacing w:line="480" w:lineRule="auto"/>
              <w:outlineLv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>Pulicaria</w:t>
            </w:r>
            <w:proofErr w:type="spellEnd"/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cis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C5B220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 w:themeFill="background1"/>
              </w:rPr>
            </w:pPr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>Bacillus cereus BI-8</w:t>
            </w: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>Bacillus subtilis</w:t>
            </w: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 xml:space="preserve"> BI-10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</w:tcPr>
          <w:p w14:paraId="314F6EEF" w14:textId="77777777" w:rsidR="00B564D3" w:rsidRPr="00664726" w:rsidRDefault="00B564D3" w:rsidP="004C6B6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 xml:space="preserve">IAA production, phosphate solubilization, ammonia production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4F5FA3A9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Enhanced plant height, fresh weight of root and shoots, dry weight of root and shoo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166642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Fouda</w:t>
            </w:r>
            <w:proofErr w:type="spellEnd"/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2021</w:t>
            </w:r>
          </w:p>
        </w:tc>
      </w:tr>
      <w:tr w:rsidR="00B564D3" w:rsidRPr="00664726" w14:paraId="30717086" w14:textId="77777777" w:rsidTr="004C6B6E">
        <w:trPr>
          <w:trHeight w:val="111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9AB709" w14:textId="77777777" w:rsidR="00B564D3" w:rsidRPr="00664726" w:rsidRDefault="00B564D3" w:rsidP="004C6B6E">
            <w:pPr>
              <w:shd w:val="clear" w:color="auto" w:fill="FFFFFF"/>
              <w:spacing w:line="480" w:lineRule="auto"/>
              <w:outlineLv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lycine max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A6C863F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Bacillus cereus, Pseudomonas </w:t>
            </w:r>
            <w:proofErr w:type="spellStart"/>
            <w:r w:rsidRPr="00664726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otitidis</w:t>
            </w:r>
            <w:proofErr w:type="spellEnd"/>
            <w:r w:rsidRPr="006647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</w:tcPr>
          <w:p w14:paraId="4066FEA6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 xml:space="preserve">Phosphate solubilization, IAA, HCN and ammonia production and showed ACC deaminase and catalase activity 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4A43EA7D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Improvement in biomass, stem length and root leng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87A27D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Dubey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2021</w:t>
            </w:r>
          </w:p>
        </w:tc>
      </w:tr>
      <w:tr w:rsidR="00B564D3" w:rsidRPr="00664726" w14:paraId="309D895A" w14:textId="77777777" w:rsidTr="004C6B6E">
        <w:trPr>
          <w:trHeight w:val="1110"/>
        </w:trPr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AF699BA" w14:textId="77777777" w:rsidR="00B564D3" w:rsidRPr="00664726" w:rsidRDefault="00B564D3" w:rsidP="004C6B6E">
            <w:pPr>
              <w:shd w:val="clear" w:color="auto" w:fill="FFFFFF"/>
              <w:spacing w:line="480" w:lineRule="auto"/>
              <w:outlineLvl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i/>
                <w:color w:val="202124"/>
                <w:sz w:val="24"/>
                <w:szCs w:val="24"/>
                <w:shd w:val="clear" w:color="auto" w:fill="FFFFFF"/>
              </w:rPr>
              <w:lastRenderedPageBreak/>
              <w:t>Musaceae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31742E44" w14:textId="77777777" w:rsidR="00B564D3" w:rsidRPr="00664726" w:rsidRDefault="00B564D3" w:rsidP="004C6B6E">
            <w:pPr>
              <w:shd w:val="clear" w:color="auto" w:fill="FFFFFF"/>
              <w:spacing w:line="480" w:lineRule="auto"/>
              <w:outlineLvl w:val="0"/>
              <w:rPr>
                <w:rFonts w:ascii="Times New Roman" w:eastAsia="Times New Roman" w:hAnsi="Times New Roman" w:cs="Times New Roman"/>
                <w:bCs/>
                <w:color w:val="020202"/>
                <w:kern w:val="36"/>
                <w:sz w:val="24"/>
                <w:szCs w:val="24"/>
              </w:rPr>
            </w:pPr>
            <w:r w:rsidRPr="00664726">
              <w:rPr>
                <w:rFonts w:ascii="Times New Roman" w:eastAsia="Times New Roman" w:hAnsi="Times New Roman" w:cs="Times New Roman"/>
                <w:bCs/>
                <w:i/>
                <w:iCs/>
                <w:color w:val="020202"/>
                <w:kern w:val="36"/>
                <w:sz w:val="24"/>
                <w:szCs w:val="24"/>
              </w:rPr>
              <w:t>Enterobacter cloacae</w:t>
            </w:r>
          </w:p>
          <w:p w14:paraId="511FBB4C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982" w:type="dxa"/>
            <w:tcBorders>
              <w:top w:val="nil"/>
              <w:left w:val="nil"/>
              <w:right w:val="nil"/>
            </w:tcBorders>
          </w:tcPr>
          <w:p w14:paraId="49612F38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N- fixation, ACC deaminase, P solubilization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</w:tcPr>
          <w:p w14:paraId="305D64AA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726">
              <w:rPr>
                <w:rFonts w:ascii="Times New Roman" w:hAnsi="Times New Roman" w:cs="Times New Roman"/>
                <w:sz w:val="24"/>
                <w:szCs w:val="24"/>
              </w:rPr>
              <w:t>Increased weight biomass (root and shoot fresh weight) and plant heigh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9EBA820" w14:textId="77777777" w:rsidR="00B564D3" w:rsidRPr="00664726" w:rsidRDefault="00B564D3" w:rsidP="004C6B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Macedo- </w:t>
            </w:r>
            <w:proofErr w:type="spellStart"/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Raygoza</w:t>
            </w:r>
            <w:proofErr w:type="spellEnd"/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et 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, </w:t>
            </w:r>
            <w:r w:rsidRPr="0066472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2019</w:t>
            </w:r>
          </w:p>
        </w:tc>
      </w:tr>
      <w:bookmarkEnd w:id="1"/>
    </w:tbl>
    <w:p w14:paraId="26AAFE3D" w14:textId="77777777" w:rsidR="00B564D3" w:rsidRPr="00664726" w:rsidRDefault="00B564D3" w:rsidP="00B564D3">
      <w:pPr>
        <w:spacing w:line="480" w:lineRule="auto"/>
        <w:rPr>
          <w:rFonts w:eastAsiaTheme="minorEastAsia"/>
          <w:sz w:val="24"/>
          <w:szCs w:val="24"/>
          <w:lang w:val="en-US"/>
        </w:rPr>
      </w:pPr>
    </w:p>
    <w:p w14:paraId="08E83B03" w14:textId="77777777" w:rsidR="00B564D3" w:rsidRDefault="00B564D3" w:rsidP="00B564D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2C9531" w14:textId="77777777" w:rsidR="00B564D3" w:rsidRDefault="00B564D3" w:rsidP="00B564D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644DFE" w14:textId="77777777" w:rsidR="00B564D3" w:rsidRDefault="00B564D3" w:rsidP="00B564D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810F744" w14:textId="77777777" w:rsidR="00B564D3" w:rsidRDefault="00B564D3" w:rsidP="00B564D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EADE6B" w14:textId="77777777" w:rsidR="00B564D3" w:rsidRDefault="00B564D3" w:rsidP="00B564D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638C4E" w14:textId="77777777" w:rsidR="00B564D3" w:rsidRDefault="00B564D3" w:rsidP="00B564D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0A7994" w14:textId="77777777" w:rsidR="00B564D3" w:rsidRDefault="00B564D3" w:rsidP="00B564D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0E71CAE" w14:textId="77777777" w:rsidR="00B564D3" w:rsidRDefault="00B564D3" w:rsidP="00B564D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43E0A1" w14:textId="77777777" w:rsidR="00B564D3" w:rsidRDefault="00B564D3" w:rsidP="00B564D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0D5AC7" w14:textId="77777777" w:rsidR="00B564D3" w:rsidRDefault="00B564D3" w:rsidP="00B564D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9424E5" w14:textId="77777777" w:rsidR="00B564D3" w:rsidRDefault="00B564D3" w:rsidP="00B564D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B564D3" w:rsidSect="00033763">
      <w:pgSz w:w="16838" w:h="11906" w:orient="landscape" w:code="9"/>
      <w:pgMar w:top="720" w:right="720" w:bottom="720" w:left="720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4FB"/>
    <w:rsid w:val="00033763"/>
    <w:rsid w:val="00185BA8"/>
    <w:rsid w:val="00627505"/>
    <w:rsid w:val="006E74FB"/>
    <w:rsid w:val="009F017A"/>
    <w:rsid w:val="00B5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BA1C7"/>
  <w15:chartTrackingRefBased/>
  <w15:docId w15:val="{31C8A526-9A34-4B10-8A41-DC622025F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4D3"/>
    <w:pPr>
      <w:spacing w:after="200" w:line="276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4D3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564D3"/>
    <w:rPr>
      <w:i/>
      <w:iCs/>
    </w:rPr>
  </w:style>
  <w:style w:type="paragraph" w:styleId="NoSpacing">
    <w:name w:val="No Spacing"/>
    <w:uiPriority w:val="1"/>
    <w:qFormat/>
    <w:rsid w:val="00B564D3"/>
    <w:pPr>
      <w:spacing w:after="0" w:line="240" w:lineRule="auto"/>
    </w:pPr>
    <w:rPr>
      <w:rFonts w:eastAsiaTheme="minorEastAsia"/>
      <w:szCs w:val="22"/>
      <w:lang w:val="en-US" w:bidi="ar-SA"/>
    </w:rPr>
  </w:style>
  <w:style w:type="table" w:customStyle="1" w:styleId="TableGrid2">
    <w:name w:val="Table Grid2"/>
    <w:basedOn w:val="TableNormal"/>
    <w:next w:val="TableGrid"/>
    <w:uiPriority w:val="59"/>
    <w:rsid w:val="00B564D3"/>
    <w:pPr>
      <w:spacing w:after="0" w:line="240" w:lineRule="auto"/>
    </w:pPr>
    <w:rPr>
      <w:rFonts w:eastAsiaTheme="minorEastAsia"/>
      <w:szCs w:val="22"/>
      <w:lang w:val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next w:val="TableGrid"/>
    <w:uiPriority w:val="39"/>
    <w:rsid w:val="00B56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ul Chaudhary</dc:creator>
  <cp:keywords/>
  <dc:description/>
  <cp:lastModifiedBy>Parul Chaudhary</cp:lastModifiedBy>
  <cp:revision>3</cp:revision>
  <dcterms:created xsi:type="dcterms:W3CDTF">2022-08-13T19:52:00Z</dcterms:created>
  <dcterms:modified xsi:type="dcterms:W3CDTF">2022-08-13T20:05:00Z</dcterms:modified>
</cp:coreProperties>
</file>